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B81E43" w:rsidRPr="003B4A9C" w:rsidRDefault="00B81E43" w:rsidP="00B81E43">
      <w:pPr>
        <w:jc w:val="both"/>
        <w:rPr>
          <w:rFonts w:ascii="Times New Roman" w:hAnsi="Times New Roman" w:cs="Times New Roman"/>
        </w:rPr>
      </w:pPr>
      <w:r w:rsidRPr="003B4A9C">
        <w:rPr>
          <w:rFonts w:ascii="Times New Roman" w:hAnsi="Times New Roman" w:cs="Times New Roman"/>
          <w:b/>
          <w:bCs/>
        </w:rPr>
        <w:t>Supplementary Table 2. Tissue Microarray Metadata (merged data from 4 TMAs used in the study): Impact of stage, T-stage, N-stage, and tumor grade on c-M</w:t>
      </w:r>
      <w:r>
        <w:rPr>
          <w:rFonts w:ascii="Times New Roman" w:hAnsi="Times New Roman" w:cs="Times New Roman"/>
          <w:b/>
          <w:bCs/>
        </w:rPr>
        <w:t>ET</w:t>
      </w:r>
      <w:r w:rsidRPr="003B4A9C">
        <w:rPr>
          <w:rFonts w:ascii="Times New Roman" w:hAnsi="Times New Roman" w:cs="Times New Roman"/>
          <w:b/>
          <w:bCs/>
        </w:rPr>
        <w:t xml:space="preserve"> positivity and H-score of EAC samples</w:t>
      </w:r>
    </w:p>
    <w:p w:rsidR="00B81E43" w:rsidRPr="003B4A9C" w:rsidRDefault="00B81E43" w:rsidP="00B81E43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1745"/>
        <w:gridCol w:w="1828"/>
        <w:gridCol w:w="1828"/>
        <w:gridCol w:w="1828"/>
      </w:tblGrid>
      <w:tr w:rsidR="00B81E43" w:rsidRPr="003B4A9C" w:rsidTr="004F2FFD">
        <w:tc>
          <w:tcPr>
            <w:tcW w:w="1985" w:type="dxa"/>
            <w:tcBorders>
              <w:bottom w:val="single" w:sz="4" w:space="0" w:color="auto"/>
            </w:tcBorders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745" w:type="dxa"/>
            <w:tcBorders>
              <w:bottom w:val="single" w:sz="4" w:space="0" w:color="auto"/>
            </w:tcBorders>
            <w:vAlign w:val="center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c-M</w:t>
            </w:r>
            <w:r>
              <w:rPr>
                <w:rFonts w:ascii="Times New Roman" w:hAnsi="Times New Roman" w:cs="Times New Roman"/>
                <w:sz w:val="22"/>
              </w:rPr>
              <w:t>ET</w:t>
            </w:r>
            <w:r w:rsidRPr="003B4A9C">
              <w:rPr>
                <w:rFonts w:ascii="Times New Roman" w:hAnsi="Times New Roman" w:cs="Times New Roman"/>
                <w:sz w:val="22"/>
              </w:rPr>
              <w:t xml:space="preserve"> </w:t>
            </w:r>
          </w:p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Positivity (%)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i/>
                <w:iCs/>
                <w:sz w:val="22"/>
              </w:rPr>
              <w:t>p value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c-M</w:t>
            </w:r>
            <w:r>
              <w:rPr>
                <w:rFonts w:ascii="Times New Roman" w:hAnsi="Times New Roman" w:cs="Times New Roman"/>
                <w:sz w:val="22"/>
              </w:rPr>
              <w:t>ET</w:t>
            </w:r>
          </w:p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H-score</w:t>
            </w:r>
          </w:p>
        </w:tc>
        <w:tc>
          <w:tcPr>
            <w:tcW w:w="1828" w:type="dxa"/>
            <w:tcBorders>
              <w:bottom w:val="single" w:sz="4" w:space="0" w:color="auto"/>
            </w:tcBorders>
            <w:vAlign w:val="center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i/>
                <w:iCs/>
                <w:sz w:val="22"/>
              </w:rPr>
              <w:t>p value</w:t>
            </w: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Stages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ind w:firstLineChars="300" w:firstLine="66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 (n=7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86.06 ± 8.08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067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58.11 ± 26.9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II (n=48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6.83 ± 0.96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20.98 ± 9.18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III (n=31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3.71 ± 2.14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17.83 ± 12.5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ind w:firstLineChars="300" w:firstLine="66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Unknown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3.00 ± 2.57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62.94 ± 6.74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T-stage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rPr>
          <w:trHeight w:val="66"/>
        </w:trPr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Tis (n=7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86.06 ± 8.08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153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58.11 ± 26.9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005</w:t>
            </w: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T2 (n=20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5.97 ± 2.02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12.81 ± 14.8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T3 (n=48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6.20 ± 1.02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23.85 ± 9.13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T4 (n=11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2.36 ± 4.74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14.44 ± 23.7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Unknown T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3.00 ± 2.57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62.94 ± 13.6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N-stage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N0 (n=56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4.21 ± 1.60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623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06.17 ± 9.41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003</w:t>
            </w: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N1 (n=30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5.98 ± 1.48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30.69 ± 11.1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Unknown N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3.00 ± 2.57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62.94 ± 13.6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ind w:firstLineChars="100" w:firstLine="22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Tumor grade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b/>
                <w:bCs/>
                <w:sz w:val="22"/>
              </w:rPr>
              <w:t xml:space="preserve">      </w:t>
            </w:r>
            <w:r w:rsidRPr="003B4A9C">
              <w:rPr>
                <w:rFonts w:ascii="Times New Roman" w:hAnsi="Times New Roman" w:cs="Times New Roman"/>
                <w:sz w:val="22"/>
              </w:rPr>
              <w:t>G1 (n=9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87.16 ± 6.26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087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60.44 ± 21.2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0.100</w:t>
            </w: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G2 (n=38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3.35 ± 2.03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99.00 ± 11.4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3B4A9C" w:rsidTr="004F2FFD">
        <w:tc>
          <w:tcPr>
            <w:tcW w:w="1985" w:type="dxa"/>
          </w:tcPr>
          <w:p w:rsidR="00B81E43" w:rsidRPr="003B4A9C" w:rsidRDefault="00B81E43" w:rsidP="004F2FFD">
            <w:pPr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G3 (n=54)</w:t>
            </w:r>
          </w:p>
        </w:tc>
        <w:tc>
          <w:tcPr>
            <w:tcW w:w="1745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6.48 ± 0.94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218.60 ± 8.99</w:t>
            </w:r>
          </w:p>
        </w:tc>
        <w:tc>
          <w:tcPr>
            <w:tcW w:w="1828" w:type="dxa"/>
          </w:tcPr>
          <w:p w:rsidR="00B81E43" w:rsidRPr="003B4A9C" w:rsidRDefault="00B81E43" w:rsidP="004F2FFD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B81E43" w:rsidRPr="00997F27" w:rsidTr="004F2FFD">
        <w:tc>
          <w:tcPr>
            <w:tcW w:w="1985" w:type="dxa"/>
            <w:tcBorders>
              <w:bottom w:val="single" w:sz="4" w:space="0" w:color="auto"/>
            </w:tcBorders>
          </w:tcPr>
          <w:p w:rsidR="00B81E43" w:rsidRPr="003B4A9C" w:rsidRDefault="00B81E43" w:rsidP="004F2FFD">
            <w:pPr>
              <w:spacing w:after="120"/>
              <w:jc w:val="both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 xml:space="preserve">      Unknown G</w:t>
            </w:r>
          </w:p>
        </w:tc>
        <w:tc>
          <w:tcPr>
            <w:tcW w:w="1745" w:type="dxa"/>
            <w:tcBorders>
              <w:bottom w:val="single" w:sz="4" w:space="0" w:color="auto"/>
            </w:tcBorders>
          </w:tcPr>
          <w:p w:rsidR="00B81E43" w:rsidRPr="003B4A9C" w:rsidRDefault="00B81E43" w:rsidP="004F2FFD"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95.86 ± 2.11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B81E43" w:rsidRPr="003B4A9C" w:rsidRDefault="00B81E43" w:rsidP="004F2FFD"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B81E43" w:rsidRDefault="00B81E43" w:rsidP="004F2FFD"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  <w:r w:rsidRPr="003B4A9C">
              <w:rPr>
                <w:rFonts w:ascii="Times New Roman" w:hAnsi="Times New Roman" w:cs="Times New Roman"/>
                <w:sz w:val="22"/>
              </w:rPr>
              <w:t>196.31 ± 6.74</w:t>
            </w:r>
          </w:p>
        </w:tc>
        <w:tc>
          <w:tcPr>
            <w:tcW w:w="1828" w:type="dxa"/>
            <w:tcBorders>
              <w:bottom w:val="single" w:sz="4" w:space="0" w:color="auto"/>
            </w:tcBorders>
          </w:tcPr>
          <w:p w:rsidR="00B81E43" w:rsidRPr="00997F27" w:rsidRDefault="00B81E43" w:rsidP="004F2FFD">
            <w:pPr>
              <w:spacing w:after="120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</w:tbl>
    <w:p w:rsidR="00B81E43" w:rsidRPr="0062015B" w:rsidRDefault="00B81E43" w:rsidP="00B81E43"/>
    <w:p w:rsidR="00B80E1A" w:rsidRDefault="00B80E1A"/>
    <w:sectPr w:rsidR="00B80E1A" w:rsidSect="00B81E43">
      <w:footerReference w:type="even" r:id="rId4"/>
      <w:footerReference w:type="default" r:id="rId5"/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245020964"/>
      <w:docPartObj>
        <w:docPartGallery w:val="Page Numbers (Bottom of Page)"/>
        <w:docPartUnique/>
      </w:docPartObj>
    </w:sdtPr>
    <w:sdtContent>
      <w:p w:rsidR="00000000" w:rsidRDefault="00000000" w:rsidP="00B1030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000000" w:rsidRDefault="00000000">
    <w:pPr>
      <w:pStyle w:val="Footer"/>
    </w:pPr>
  </w:p>
  <w:p w:rsidR="00000000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81999032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21"/>
        <w:szCs w:val="21"/>
      </w:rPr>
    </w:sdtEndPr>
    <w:sdtContent>
      <w:p w:rsidR="00000000" w:rsidRPr="0055587C" w:rsidRDefault="00000000" w:rsidP="00B1030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22"/>
            <w:szCs w:val="22"/>
          </w:rPr>
        </w:pPr>
        <w:r w:rsidRPr="0055587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begin"/>
        </w:r>
        <w:r w:rsidRPr="0055587C">
          <w:rPr>
            <w:rStyle w:val="PageNumber"/>
            <w:rFonts w:ascii="Times New Roman" w:hAnsi="Times New Roman" w:cs="Times New Roman"/>
            <w:sz w:val="22"/>
            <w:szCs w:val="22"/>
          </w:rPr>
          <w:instrText xml:space="preserve"> PAGE </w:instrText>
        </w:r>
        <w:r w:rsidRPr="0055587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separate"/>
        </w:r>
        <w:r>
          <w:rPr>
            <w:rStyle w:val="PageNumber"/>
            <w:rFonts w:ascii="Times New Roman" w:hAnsi="Times New Roman" w:cs="Times New Roman"/>
            <w:noProof/>
            <w:sz w:val="22"/>
            <w:szCs w:val="22"/>
          </w:rPr>
          <w:t>48</w:t>
        </w:r>
        <w:r w:rsidRPr="0055587C">
          <w:rPr>
            <w:rStyle w:val="PageNumber"/>
            <w:rFonts w:ascii="Times New Roman" w:hAnsi="Times New Roman" w:cs="Times New Roman"/>
            <w:sz w:val="22"/>
            <w:szCs w:val="22"/>
          </w:rPr>
          <w:fldChar w:fldCharType="end"/>
        </w:r>
      </w:p>
    </w:sdtContent>
  </w:sdt>
  <w:p w:rsidR="00000000" w:rsidRPr="0055587C" w:rsidRDefault="00000000">
    <w:pPr>
      <w:pStyle w:val="Footer"/>
      <w:rPr>
        <w:sz w:val="21"/>
        <w:szCs w:val="21"/>
      </w:rPr>
    </w:pPr>
  </w:p>
  <w:p w:rsidR="00000000" w:rsidRDefault="00000000"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1E43"/>
    <w:rsid w:val="000159EA"/>
    <w:rsid w:val="0003063D"/>
    <w:rsid w:val="000338A7"/>
    <w:rsid w:val="00042441"/>
    <w:rsid w:val="00055103"/>
    <w:rsid w:val="00057418"/>
    <w:rsid w:val="00065094"/>
    <w:rsid w:val="00075E70"/>
    <w:rsid w:val="000B600A"/>
    <w:rsid w:val="000C7C03"/>
    <w:rsid w:val="000E2A8A"/>
    <w:rsid w:val="00102DC1"/>
    <w:rsid w:val="00105E4A"/>
    <w:rsid w:val="00107D55"/>
    <w:rsid w:val="00110CC6"/>
    <w:rsid w:val="001530A7"/>
    <w:rsid w:val="001650F8"/>
    <w:rsid w:val="00180D71"/>
    <w:rsid w:val="001825FE"/>
    <w:rsid w:val="00193E7E"/>
    <w:rsid w:val="001978F4"/>
    <w:rsid w:val="001B31CC"/>
    <w:rsid w:val="001E02E4"/>
    <w:rsid w:val="00201AC5"/>
    <w:rsid w:val="00202193"/>
    <w:rsid w:val="00203321"/>
    <w:rsid w:val="00212D35"/>
    <w:rsid w:val="002148E2"/>
    <w:rsid w:val="002511AD"/>
    <w:rsid w:val="00254F66"/>
    <w:rsid w:val="00267D2D"/>
    <w:rsid w:val="00281A34"/>
    <w:rsid w:val="002953AB"/>
    <w:rsid w:val="00295B4B"/>
    <w:rsid w:val="002A3A37"/>
    <w:rsid w:val="002B3B06"/>
    <w:rsid w:val="002D0C33"/>
    <w:rsid w:val="002D429F"/>
    <w:rsid w:val="002D6D0C"/>
    <w:rsid w:val="002F459F"/>
    <w:rsid w:val="002F4B73"/>
    <w:rsid w:val="002F73DA"/>
    <w:rsid w:val="00302E00"/>
    <w:rsid w:val="00315C12"/>
    <w:rsid w:val="0031635D"/>
    <w:rsid w:val="00325EB0"/>
    <w:rsid w:val="0033483F"/>
    <w:rsid w:val="003536DB"/>
    <w:rsid w:val="003608D1"/>
    <w:rsid w:val="0037706E"/>
    <w:rsid w:val="003A609D"/>
    <w:rsid w:val="003B5112"/>
    <w:rsid w:val="003D4B1A"/>
    <w:rsid w:val="003E4966"/>
    <w:rsid w:val="004000A3"/>
    <w:rsid w:val="00402DF8"/>
    <w:rsid w:val="004129CF"/>
    <w:rsid w:val="004412CD"/>
    <w:rsid w:val="00441D00"/>
    <w:rsid w:val="00474AEA"/>
    <w:rsid w:val="00475731"/>
    <w:rsid w:val="004A3BF2"/>
    <w:rsid w:val="004A7028"/>
    <w:rsid w:val="004B6CEF"/>
    <w:rsid w:val="004E6541"/>
    <w:rsid w:val="004F7CE7"/>
    <w:rsid w:val="005047D0"/>
    <w:rsid w:val="00505E7D"/>
    <w:rsid w:val="00510B10"/>
    <w:rsid w:val="005169A9"/>
    <w:rsid w:val="005170AB"/>
    <w:rsid w:val="0052153C"/>
    <w:rsid w:val="005225AD"/>
    <w:rsid w:val="0052381B"/>
    <w:rsid w:val="00543230"/>
    <w:rsid w:val="005520C8"/>
    <w:rsid w:val="0055514E"/>
    <w:rsid w:val="00556E4F"/>
    <w:rsid w:val="00560221"/>
    <w:rsid w:val="005743E6"/>
    <w:rsid w:val="005825C9"/>
    <w:rsid w:val="005825CE"/>
    <w:rsid w:val="0058299A"/>
    <w:rsid w:val="00592B9B"/>
    <w:rsid w:val="005A1D1B"/>
    <w:rsid w:val="005B29AD"/>
    <w:rsid w:val="005D211F"/>
    <w:rsid w:val="005E0133"/>
    <w:rsid w:val="005E030B"/>
    <w:rsid w:val="005E6D77"/>
    <w:rsid w:val="005E7B3E"/>
    <w:rsid w:val="00617D6B"/>
    <w:rsid w:val="0064420D"/>
    <w:rsid w:val="006541A6"/>
    <w:rsid w:val="0065576B"/>
    <w:rsid w:val="0065797C"/>
    <w:rsid w:val="0066527C"/>
    <w:rsid w:val="00670CA5"/>
    <w:rsid w:val="00677941"/>
    <w:rsid w:val="00684297"/>
    <w:rsid w:val="006848B6"/>
    <w:rsid w:val="006921A6"/>
    <w:rsid w:val="006B2B71"/>
    <w:rsid w:val="006C376E"/>
    <w:rsid w:val="006D01D8"/>
    <w:rsid w:val="006D7934"/>
    <w:rsid w:val="006E2DE5"/>
    <w:rsid w:val="00705D56"/>
    <w:rsid w:val="00707073"/>
    <w:rsid w:val="00707FFD"/>
    <w:rsid w:val="007108BB"/>
    <w:rsid w:val="007207AC"/>
    <w:rsid w:val="00734F8C"/>
    <w:rsid w:val="00753B9E"/>
    <w:rsid w:val="007650B8"/>
    <w:rsid w:val="00771138"/>
    <w:rsid w:val="0077265B"/>
    <w:rsid w:val="00783721"/>
    <w:rsid w:val="00783D5D"/>
    <w:rsid w:val="007937A4"/>
    <w:rsid w:val="007B0708"/>
    <w:rsid w:val="007C33F3"/>
    <w:rsid w:val="007C5772"/>
    <w:rsid w:val="007C6CC9"/>
    <w:rsid w:val="0080431E"/>
    <w:rsid w:val="00811BA0"/>
    <w:rsid w:val="008148C3"/>
    <w:rsid w:val="00831581"/>
    <w:rsid w:val="008461F1"/>
    <w:rsid w:val="00874330"/>
    <w:rsid w:val="00893CAD"/>
    <w:rsid w:val="008D2126"/>
    <w:rsid w:val="008F5E73"/>
    <w:rsid w:val="009176CA"/>
    <w:rsid w:val="00931105"/>
    <w:rsid w:val="0093181C"/>
    <w:rsid w:val="0094358C"/>
    <w:rsid w:val="0097380A"/>
    <w:rsid w:val="00977FA1"/>
    <w:rsid w:val="00992BD1"/>
    <w:rsid w:val="009A4ADA"/>
    <w:rsid w:val="009B6A61"/>
    <w:rsid w:val="009D0F43"/>
    <w:rsid w:val="009D76CC"/>
    <w:rsid w:val="009E61DB"/>
    <w:rsid w:val="00A04E6A"/>
    <w:rsid w:val="00A14FA4"/>
    <w:rsid w:val="00A2492E"/>
    <w:rsid w:val="00A27D16"/>
    <w:rsid w:val="00A372AA"/>
    <w:rsid w:val="00A521E9"/>
    <w:rsid w:val="00A60557"/>
    <w:rsid w:val="00A670C5"/>
    <w:rsid w:val="00A77451"/>
    <w:rsid w:val="00A8745C"/>
    <w:rsid w:val="00AA76C8"/>
    <w:rsid w:val="00AB418D"/>
    <w:rsid w:val="00AC47D1"/>
    <w:rsid w:val="00AC5F24"/>
    <w:rsid w:val="00AD1857"/>
    <w:rsid w:val="00AD472A"/>
    <w:rsid w:val="00AD685E"/>
    <w:rsid w:val="00AF186E"/>
    <w:rsid w:val="00AF3E28"/>
    <w:rsid w:val="00B042A0"/>
    <w:rsid w:val="00B17718"/>
    <w:rsid w:val="00B25E17"/>
    <w:rsid w:val="00B3794F"/>
    <w:rsid w:val="00B41E06"/>
    <w:rsid w:val="00B650AE"/>
    <w:rsid w:val="00B7431A"/>
    <w:rsid w:val="00B80E1A"/>
    <w:rsid w:val="00B81E43"/>
    <w:rsid w:val="00B95FCB"/>
    <w:rsid w:val="00B9606C"/>
    <w:rsid w:val="00BA5D7F"/>
    <w:rsid w:val="00BC0EAA"/>
    <w:rsid w:val="00BC29D8"/>
    <w:rsid w:val="00BC4030"/>
    <w:rsid w:val="00BD426D"/>
    <w:rsid w:val="00BD7072"/>
    <w:rsid w:val="00BE704B"/>
    <w:rsid w:val="00BF5F12"/>
    <w:rsid w:val="00C23A60"/>
    <w:rsid w:val="00C47ADF"/>
    <w:rsid w:val="00C6384E"/>
    <w:rsid w:val="00C63BCF"/>
    <w:rsid w:val="00C64125"/>
    <w:rsid w:val="00C72C6D"/>
    <w:rsid w:val="00C845ED"/>
    <w:rsid w:val="00C96F2B"/>
    <w:rsid w:val="00CA39B0"/>
    <w:rsid w:val="00CC1384"/>
    <w:rsid w:val="00CF6CCC"/>
    <w:rsid w:val="00D15C70"/>
    <w:rsid w:val="00D16CF4"/>
    <w:rsid w:val="00D22DA1"/>
    <w:rsid w:val="00D3362B"/>
    <w:rsid w:val="00D359F7"/>
    <w:rsid w:val="00D419FC"/>
    <w:rsid w:val="00D42211"/>
    <w:rsid w:val="00D439D7"/>
    <w:rsid w:val="00DF2C8B"/>
    <w:rsid w:val="00DF30F8"/>
    <w:rsid w:val="00E00C86"/>
    <w:rsid w:val="00E11D08"/>
    <w:rsid w:val="00E20FC7"/>
    <w:rsid w:val="00E219A1"/>
    <w:rsid w:val="00E44BDB"/>
    <w:rsid w:val="00E55D64"/>
    <w:rsid w:val="00E57038"/>
    <w:rsid w:val="00E60EC1"/>
    <w:rsid w:val="00E628BC"/>
    <w:rsid w:val="00E64DB8"/>
    <w:rsid w:val="00E665D0"/>
    <w:rsid w:val="00E844A3"/>
    <w:rsid w:val="00E86F59"/>
    <w:rsid w:val="00EA16B9"/>
    <w:rsid w:val="00EA6590"/>
    <w:rsid w:val="00EB6540"/>
    <w:rsid w:val="00EC6474"/>
    <w:rsid w:val="00ED4A34"/>
    <w:rsid w:val="00F0384A"/>
    <w:rsid w:val="00F171FA"/>
    <w:rsid w:val="00F17C88"/>
    <w:rsid w:val="00F37CB6"/>
    <w:rsid w:val="00F408EF"/>
    <w:rsid w:val="00F533E1"/>
    <w:rsid w:val="00F63435"/>
    <w:rsid w:val="00F6692A"/>
    <w:rsid w:val="00F8779D"/>
    <w:rsid w:val="00F95BE8"/>
    <w:rsid w:val="00FC054E"/>
    <w:rsid w:val="00FC293A"/>
    <w:rsid w:val="00FD21BF"/>
    <w:rsid w:val="00FD4EF8"/>
    <w:rsid w:val="00FE1C4D"/>
    <w:rsid w:val="00FF0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23CE621E-7ECE-564E-9D31-C2ED91D41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1E43"/>
    <w:rPr>
      <w:rFonts w:ascii="PMingLiU" w:eastAsia="PMingLiU" w:hAnsi="PMingLiU" w:cs="PMingLiU"/>
      <w:kern w:val="0"/>
      <w:lang w:val="en-US"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1E4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81E43"/>
    <w:rPr>
      <w:rFonts w:ascii="PMingLiU" w:eastAsia="PMingLiU" w:hAnsi="PMingLiU" w:cs="PMingLiU"/>
      <w:kern w:val="0"/>
      <w:sz w:val="20"/>
      <w:szCs w:val="20"/>
      <w:lang w:val="en-US" w:eastAsia="zh-TW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B81E43"/>
  </w:style>
  <w:style w:type="table" w:styleId="TableGrid">
    <w:name w:val="Table Grid"/>
    <w:basedOn w:val="TableNormal"/>
    <w:uiPriority w:val="39"/>
    <w:rsid w:val="00B81E43"/>
    <w:rPr>
      <w:rFonts w:eastAsiaTheme="minorEastAsia"/>
      <w:szCs w:val="22"/>
      <w:lang w:val="en-US" w:eastAsia="zh-TW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7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Vallis</dc:creator>
  <cp:keywords/>
  <dc:description/>
  <cp:lastModifiedBy>Katherine Vallis</cp:lastModifiedBy>
  <cp:revision>1</cp:revision>
  <dcterms:created xsi:type="dcterms:W3CDTF">2024-10-25T12:35:00Z</dcterms:created>
  <dcterms:modified xsi:type="dcterms:W3CDTF">2024-10-25T12:36:00Z</dcterms:modified>
</cp:coreProperties>
</file>